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C38C1" w14:textId="77777777" w:rsidR="005A21B5" w:rsidRPr="004A6B71" w:rsidRDefault="005A21B5" w:rsidP="00B84A2F">
      <w:pPr>
        <w:spacing w:line="360" w:lineRule="auto"/>
        <w:rPr>
          <w:rFonts w:ascii="Times New Roman" w:hAnsi="Times New Roman" w:cs="Times New Roman"/>
          <w:sz w:val="20"/>
        </w:rPr>
      </w:pPr>
      <w:r w:rsidRPr="004A6B71">
        <w:rPr>
          <w:rFonts w:ascii="Times New Roman" w:hAnsi="Times New Roman" w:cs="Times New Roman"/>
          <w:sz w:val="20"/>
        </w:rPr>
        <w:t>Supplementary Table 1: Sequences of oligonucleotide primers used to analysis gene polymorphisms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4255"/>
        <w:gridCol w:w="4113"/>
        <w:gridCol w:w="992"/>
        <w:gridCol w:w="3572"/>
      </w:tblGrid>
      <w:tr w:rsidR="005A21B5" w:rsidRPr="00A30CAC" w14:paraId="0BC0F6AF" w14:textId="77777777" w:rsidTr="00A30CAC"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A2BBD" w14:textId="77777777" w:rsidR="005A21B5" w:rsidRPr="00A30CAC" w:rsidRDefault="00140220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SNP</w:t>
            </w:r>
          </w:p>
        </w:tc>
        <w:tc>
          <w:tcPr>
            <w:tcW w:w="15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CD384" w14:textId="77777777" w:rsidR="005A21B5" w:rsidRPr="00A30CAC" w:rsidRDefault="005A21B5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st-PCRP</w:t>
            </w:r>
          </w:p>
        </w:tc>
        <w:tc>
          <w:tcPr>
            <w:tcW w:w="14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B5155" w14:textId="77777777" w:rsidR="005A21B5" w:rsidRPr="00A30CAC" w:rsidRDefault="005A21B5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nd-PCRP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</w:tcPr>
          <w:p w14:paraId="44EC16AD" w14:textId="77777777" w:rsidR="005A21B5" w:rsidRPr="00A30CAC" w:rsidRDefault="005A21B5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UEP_DIR</w:t>
            </w:r>
          </w:p>
        </w:tc>
        <w:tc>
          <w:tcPr>
            <w:tcW w:w="1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EBACC" w14:textId="77777777" w:rsidR="005A21B5" w:rsidRPr="00A30CAC" w:rsidRDefault="005A21B5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UEP</w:t>
            </w:r>
          </w:p>
        </w:tc>
      </w:tr>
      <w:tr w:rsidR="005A21B5" w:rsidRPr="00A30CAC" w14:paraId="7EA9DFE1" w14:textId="77777777" w:rsidTr="00A30CAC"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04C4517F" w14:textId="4B41184A" w:rsidR="005A21B5" w:rsidRPr="00A30CAC" w:rsidRDefault="005049F3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s4646</w:t>
            </w:r>
          </w:p>
        </w:tc>
        <w:tc>
          <w:tcPr>
            <w:tcW w:w="1501" w:type="pct"/>
            <w:tcBorders>
              <w:left w:val="nil"/>
              <w:bottom w:val="nil"/>
              <w:right w:val="nil"/>
            </w:tcBorders>
            <w:vAlign w:val="center"/>
          </w:tcPr>
          <w:p w14:paraId="7A773845" w14:textId="6BE8F831" w:rsidR="005A21B5" w:rsidRPr="00A30CAC" w:rsidRDefault="00B4339F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TCTCTTGTAGCCTGGTTCTC</w:t>
            </w:r>
          </w:p>
        </w:tc>
        <w:tc>
          <w:tcPr>
            <w:tcW w:w="1451" w:type="pct"/>
            <w:tcBorders>
              <w:left w:val="nil"/>
              <w:bottom w:val="nil"/>
              <w:right w:val="nil"/>
            </w:tcBorders>
            <w:vAlign w:val="center"/>
          </w:tcPr>
          <w:p w14:paraId="4AB6A5AD" w14:textId="02AE0E12" w:rsidR="005A21B5" w:rsidRPr="00A30CAC" w:rsidRDefault="00B4339F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TACCTCCTATGGGTTGTCAC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14:paraId="5BFECC5E" w14:textId="77777777" w:rsidR="005A21B5" w:rsidRPr="00A30CAC" w:rsidRDefault="0052430B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</w:t>
            </w:r>
          </w:p>
        </w:tc>
        <w:tc>
          <w:tcPr>
            <w:tcW w:w="1261" w:type="pct"/>
            <w:tcBorders>
              <w:left w:val="nil"/>
              <w:bottom w:val="nil"/>
              <w:right w:val="nil"/>
            </w:tcBorders>
            <w:vAlign w:val="center"/>
          </w:tcPr>
          <w:p w14:paraId="58F308EA" w14:textId="35D0CB68" w:rsidR="005A21B5" w:rsidRPr="00A30CAC" w:rsidRDefault="00B4339F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gggtTCACCAAGCTAGGTGCTATT</w:t>
            </w:r>
          </w:p>
        </w:tc>
      </w:tr>
      <w:tr w:rsidR="005A21B5" w:rsidRPr="00A30CAC" w14:paraId="24908A51" w14:textId="77777777" w:rsidTr="00A30CAC"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CA00" w14:textId="31650694" w:rsidR="005A21B5" w:rsidRPr="00A30CAC" w:rsidRDefault="005049F3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s6493487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473B" w14:textId="4DF0FA9D" w:rsidR="005A21B5" w:rsidRPr="00A30CAC" w:rsidRDefault="00B4339F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TCCAGTGAATTCCATTCCTG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651F" w14:textId="6AACBA6E" w:rsidR="005A21B5" w:rsidRPr="00A30CAC" w:rsidRDefault="00B4339F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AGTTCTTGAAAAGTTGTGC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DC1230F" w14:textId="77777777" w:rsidR="005A21B5" w:rsidRPr="00A30CAC" w:rsidRDefault="005A21B5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FD9E" w14:textId="136CD11B" w:rsidR="005A21B5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TTATTTGATAACTTTTTAACCTAATGA</w:t>
            </w:r>
          </w:p>
        </w:tc>
      </w:tr>
      <w:tr w:rsidR="0052430B" w:rsidRPr="00A30CAC" w14:paraId="1D6C06F0" w14:textId="77777777" w:rsidTr="00A30CAC"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F8E6" w14:textId="60FAA0E1" w:rsidR="0052430B" w:rsidRPr="00A30CAC" w:rsidRDefault="005049F3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s1062033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8798" w14:textId="646966D6" w:rsidR="0052430B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AAAGCTGTTATCAGCGGTCC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853F" w14:textId="33ED2C43" w:rsidR="0052430B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ATCCTAGCATGTGGAAAAG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B79901C" w14:textId="0AFE75BD" w:rsidR="0052430B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744B" w14:textId="6880593E" w:rsidR="0052430B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TGGAAAAGCTCCCTGA</w:t>
            </w:r>
          </w:p>
        </w:tc>
      </w:tr>
      <w:tr w:rsidR="0052430B" w:rsidRPr="00A30CAC" w14:paraId="50818D22" w14:textId="77777777" w:rsidTr="00A30CAC"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E6AD" w14:textId="3EE125A6" w:rsidR="0052430B" w:rsidRPr="00A30CAC" w:rsidRDefault="005049F3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s17601876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56C0" w14:textId="280AD310" w:rsidR="0052430B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ACTGACCACTTGACAAGTGC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C217" w14:textId="608D56A3" w:rsidR="0052430B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CCTCTCTGAAACTCTCCTT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926CAFD" w14:textId="52CAEE0C" w:rsidR="0052430B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358E" w14:textId="64B6A2F2" w:rsidR="0052430B" w:rsidRPr="00A30CAC" w:rsidRDefault="00FD233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TCTCCTTGACTACCC</w:t>
            </w:r>
          </w:p>
        </w:tc>
      </w:tr>
      <w:tr w:rsidR="0052430B" w:rsidRPr="00A30CAC" w14:paraId="7BAF0F93" w14:textId="77777777" w:rsidTr="00A30CAC"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37A2" w14:textId="62F1E62D" w:rsidR="0052430B" w:rsidRPr="00A30CAC" w:rsidRDefault="005049F3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s3751599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F302" w14:textId="2BFC6386" w:rsidR="0052430B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ACTGGC</w:t>
            </w:r>
            <w:bookmarkStart w:id="0" w:name="_GoBack"/>
            <w:bookmarkEnd w:id="0"/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TGAGCTTCTACTTG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4D31" w14:textId="456E5C35" w:rsidR="0052430B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GACTAGGTAAGATTAGAGG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A1B5D37" w14:textId="296C4FB1" w:rsidR="0052430B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F01B" w14:textId="52D66C66" w:rsidR="0052430B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gTAGAGGCTATACCAGATGTTT</w:t>
            </w:r>
          </w:p>
        </w:tc>
      </w:tr>
      <w:tr w:rsidR="005049F3" w:rsidRPr="00A30CAC" w14:paraId="301A8AF4" w14:textId="77777777" w:rsidTr="00A30CAC"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3467" w14:textId="5040F8EF" w:rsidR="005049F3" w:rsidRPr="00A30CAC" w:rsidRDefault="005049F3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s762551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4A54" w14:textId="1D108D7F" w:rsidR="005049F3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GAATCTTGAGGCTCCTTTCC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5C8C" w14:textId="0F21400D" w:rsidR="005049F3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CTAAGCTCCATCTACCATG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D2C2D25" w14:textId="31DC3BEA" w:rsidR="005049F3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 w:hint="eastAsia"/>
                <w:color w:val="000000"/>
                <w:sz w:val="18"/>
                <w:szCs w:val="20"/>
              </w:rPr>
              <w:t>R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A673" w14:textId="77632701" w:rsidR="005049F3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CTACCATGCGTCCTG</w:t>
            </w:r>
          </w:p>
        </w:tc>
      </w:tr>
      <w:tr w:rsidR="0052430B" w:rsidRPr="00A30CAC" w14:paraId="1DD11077" w14:textId="77777777" w:rsidTr="00A30CAC"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05F57D75" w14:textId="11C63F3F" w:rsidR="0052430B" w:rsidRPr="00A30CAC" w:rsidRDefault="005049F3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rs2470890</w:t>
            </w:r>
          </w:p>
        </w:tc>
        <w:tc>
          <w:tcPr>
            <w:tcW w:w="1501" w:type="pct"/>
            <w:tcBorders>
              <w:top w:val="nil"/>
              <w:left w:val="nil"/>
              <w:right w:val="nil"/>
            </w:tcBorders>
            <w:vAlign w:val="center"/>
          </w:tcPr>
          <w:p w14:paraId="35DA9924" w14:textId="73749E1A" w:rsidR="0052430B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GCCTCAGAATGGTGGTGTCT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vAlign w:val="center"/>
          </w:tcPr>
          <w:p w14:paraId="1E31D74B" w14:textId="3329C440" w:rsidR="0052430B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CGTTGGATGTCTACGGGCTGACCATGAAG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</w:tcPr>
          <w:p w14:paraId="791D0A38" w14:textId="77777777" w:rsidR="0052430B" w:rsidRPr="00A30CAC" w:rsidRDefault="003C308E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vAlign w:val="center"/>
          </w:tcPr>
          <w:p w14:paraId="6A1E0C77" w14:textId="0D2E490D" w:rsidR="0052430B" w:rsidRPr="00A30CAC" w:rsidRDefault="008028B7" w:rsidP="00B84A2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30CAC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CTGCGCTTCTCCATCAA</w:t>
            </w:r>
          </w:p>
        </w:tc>
      </w:tr>
    </w:tbl>
    <w:p w14:paraId="787179E5" w14:textId="77777777" w:rsidR="005A21B5" w:rsidRPr="004A6B71" w:rsidRDefault="00140220" w:rsidP="00B84A2F">
      <w:pPr>
        <w:spacing w:line="360" w:lineRule="auto"/>
        <w:rPr>
          <w:rFonts w:ascii="Times New Roman" w:hAnsi="Times New Roman" w:cs="Times New Roman"/>
          <w:sz w:val="20"/>
        </w:rPr>
      </w:pPr>
      <w:r w:rsidRPr="004A6B71">
        <w:rPr>
          <w:rFonts w:ascii="Times New Roman" w:hAnsi="Times New Roman" w:cs="Times New Roman"/>
          <w:sz w:val="20"/>
        </w:rPr>
        <w:t>SNP</w:t>
      </w:r>
      <w:r w:rsidRPr="004A6B71">
        <w:rPr>
          <w:rFonts w:ascii="Times New Roman" w:hAnsi="Times New Roman" w:cs="Times New Roman" w:hint="eastAsia"/>
          <w:sz w:val="20"/>
        </w:rPr>
        <w:t>,</w:t>
      </w:r>
      <w:r w:rsidR="005A21B5" w:rsidRPr="004A6B71">
        <w:rPr>
          <w:rFonts w:ascii="Times New Roman" w:hAnsi="Times New Roman" w:cs="Times New Roman"/>
          <w:sz w:val="20"/>
        </w:rPr>
        <w:t xml:space="preserve"> </w:t>
      </w:r>
      <w:r w:rsidRPr="004A6B71">
        <w:rPr>
          <w:rFonts w:ascii="Times New Roman" w:hAnsi="Times New Roman" w:cs="Times New Roman" w:hint="eastAsia"/>
          <w:sz w:val="20"/>
        </w:rPr>
        <w:t>s</w:t>
      </w:r>
      <w:r w:rsidR="005A21B5" w:rsidRPr="004A6B71">
        <w:rPr>
          <w:rFonts w:ascii="Times New Roman" w:hAnsi="Times New Roman" w:cs="Times New Roman"/>
          <w:sz w:val="20"/>
        </w:rPr>
        <w:t>ingle nucleotide polymorphism; PCRP</w:t>
      </w:r>
      <w:r w:rsidRPr="004A6B71">
        <w:rPr>
          <w:rFonts w:ascii="Times New Roman" w:hAnsi="Times New Roman" w:cs="Times New Roman" w:hint="eastAsia"/>
          <w:sz w:val="20"/>
        </w:rPr>
        <w:t>,</w:t>
      </w:r>
      <w:r w:rsidR="005A21B5" w:rsidRPr="004A6B71">
        <w:rPr>
          <w:rFonts w:ascii="Times New Roman" w:hAnsi="Times New Roman" w:cs="Times New Roman"/>
          <w:sz w:val="20"/>
        </w:rPr>
        <w:t xml:space="preserve"> </w:t>
      </w:r>
      <w:r w:rsidRPr="004A6B71">
        <w:rPr>
          <w:rFonts w:ascii="Times New Roman" w:hAnsi="Times New Roman" w:cs="Times New Roman" w:hint="eastAsia"/>
          <w:sz w:val="20"/>
        </w:rPr>
        <w:t>p</w:t>
      </w:r>
      <w:r w:rsidR="005A21B5" w:rsidRPr="004A6B71">
        <w:rPr>
          <w:rFonts w:ascii="Times New Roman" w:hAnsi="Times New Roman" w:cs="Times New Roman"/>
          <w:sz w:val="20"/>
        </w:rPr>
        <w:t>olymerase chain reaction primer; UEP_DIR</w:t>
      </w:r>
      <w:r w:rsidRPr="004A6B71">
        <w:rPr>
          <w:rFonts w:ascii="Times New Roman" w:hAnsi="Times New Roman" w:cs="Times New Roman" w:hint="eastAsia"/>
          <w:sz w:val="20"/>
        </w:rPr>
        <w:t>,</w:t>
      </w:r>
      <w:r w:rsidR="005A21B5" w:rsidRPr="004A6B71">
        <w:rPr>
          <w:rFonts w:ascii="Times New Roman" w:hAnsi="Times New Roman" w:cs="Times New Roman"/>
          <w:sz w:val="20"/>
        </w:rPr>
        <w:t xml:space="preserve"> unique base extension primer direction; F</w:t>
      </w:r>
      <w:r w:rsidRPr="004A6B71">
        <w:rPr>
          <w:rFonts w:ascii="Times New Roman" w:hAnsi="Times New Roman" w:cs="Times New Roman" w:hint="eastAsia"/>
          <w:sz w:val="20"/>
        </w:rPr>
        <w:t>,</w:t>
      </w:r>
      <w:r w:rsidR="005A21B5" w:rsidRPr="004A6B71">
        <w:rPr>
          <w:rFonts w:ascii="Times New Roman" w:hAnsi="Times New Roman" w:cs="Times New Roman"/>
          <w:sz w:val="20"/>
        </w:rPr>
        <w:t xml:space="preserve"> </w:t>
      </w:r>
      <w:r w:rsidRPr="004A6B71">
        <w:rPr>
          <w:rFonts w:ascii="Times New Roman" w:hAnsi="Times New Roman" w:cs="Times New Roman" w:hint="eastAsia"/>
          <w:sz w:val="20"/>
        </w:rPr>
        <w:t>f</w:t>
      </w:r>
      <w:r w:rsidR="005A21B5" w:rsidRPr="004A6B71">
        <w:rPr>
          <w:rFonts w:ascii="Times New Roman" w:hAnsi="Times New Roman" w:cs="Times New Roman"/>
          <w:sz w:val="20"/>
        </w:rPr>
        <w:t>orward; R</w:t>
      </w:r>
      <w:r w:rsidRPr="004A6B71">
        <w:rPr>
          <w:rFonts w:ascii="Times New Roman" w:hAnsi="Times New Roman" w:cs="Times New Roman" w:hint="eastAsia"/>
          <w:sz w:val="20"/>
        </w:rPr>
        <w:t>,</w:t>
      </w:r>
      <w:r w:rsidR="005A21B5" w:rsidRPr="004A6B71">
        <w:rPr>
          <w:rFonts w:ascii="Times New Roman" w:hAnsi="Times New Roman" w:cs="Times New Roman"/>
          <w:sz w:val="20"/>
        </w:rPr>
        <w:t xml:space="preserve"> </w:t>
      </w:r>
      <w:r w:rsidRPr="004A6B71">
        <w:rPr>
          <w:rFonts w:ascii="Times New Roman" w:hAnsi="Times New Roman" w:cs="Times New Roman" w:hint="eastAsia"/>
          <w:sz w:val="20"/>
        </w:rPr>
        <w:t>r</w:t>
      </w:r>
      <w:r w:rsidR="005A21B5" w:rsidRPr="004A6B71">
        <w:rPr>
          <w:rFonts w:ascii="Times New Roman" w:hAnsi="Times New Roman" w:cs="Times New Roman"/>
          <w:sz w:val="20"/>
        </w:rPr>
        <w:t>everse; UEP</w:t>
      </w:r>
      <w:r w:rsidRPr="004A6B71">
        <w:rPr>
          <w:rFonts w:ascii="Times New Roman" w:hAnsi="Times New Roman" w:cs="Times New Roman" w:hint="eastAsia"/>
          <w:sz w:val="20"/>
        </w:rPr>
        <w:t>,</w:t>
      </w:r>
      <w:r w:rsidR="005A21B5" w:rsidRPr="004A6B71">
        <w:rPr>
          <w:rFonts w:ascii="Times New Roman" w:hAnsi="Times New Roman" w:cs="Times New Roman"/>
          <w:sz w:val="20"/>
        </w:rPr>
        <w:t xml:space="preserve"> unique base extension primer</w:t>
      </w:r>
      <w:r w:rsidRPr="004A6B71">
        <w:rPr>
          <w:rFonts w:ascii="Times New Roman" w:hAnsi="Times New Roman" w:cs="Times New Roman" w:hint="eastAsia"/>
          <w:sz w:val="20"/>
        </w:rPr>
        <w:t>.</w:t>
      </w:r>
    </w:p>
    <w:p w14:paraId="0673210B" w14:textId="77777777" w:rsidR="00581D7E" w:rsidRPr="004A6B71" w:rsidRDefault="005A21B5" w:rsidP="005049F3">
      <w:pPr>
        <w:spacing w:line="360" w:lineRule="auto"/>
        <w:rPr>
          <w:rFonts w:ascii="Times New Roman" w:hAnsi="Times New Roman" w:cs="Times New Roman"/>
          <w:sz w:val="20"/>
        </w:rPr>
        <w:sectPr w:rsidR="00581D7E" w:rsidRPr="004A6B71" w:rsidSect="002920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A6B71">
        <w:rPr>
          <w:rFonts w:ascii="Times New Roman" w:hAnsi="Times New Roman" w:cs="Times New Roman"/>
          <w:sz w:val="20"/>
        </w:rPr>
        <w:t>Sequences are written in the 5'</w:t>
      </w:r>
      <w:r w:rsidR="005049F3" w:rsidRPr="004A6B71">
        <w:rPr>
          <w:rFonts w:ascii="Times New Roman" w:hAnsi="Times New Roman" w:cs="Times New Roman"/>
          <w:sz w:val="20"/>
        </w:rPr>
        <w:t>-3' (left to right) orientation.</w:t>
      </w:r>
    </w:p>
    <w:p w14:paraId="2A463B21" w14:textId="70E7A475" w:rsidR="00140220" w:rsidRPr="004A6B71" w:rsidRDefault="00581D7E" w:rsidP="00504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A6B7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 </w:t>
      </w:r>
      <w:r w:rsidR="00D043EC" w:rsidRPr="004A6B71">
        <w:rPr>
          <w:rFonts w:ascii="Times New Roman" w:hAnsi="Times New Roman" w:cs="Times New Roman"/>
          <w:sz w:val="20"/>
          <w:szCs w:val="20"/>
        </w:rPr>
        <w:t>Frequency distribution</w:t>
      </w:r>
      <w:r w:rsidR="00DF6BBF" w:rsidRPr="004A6B71">
        <w:rPr>
          <w:rFonts w:ascii="Times New Roman" w:hAnsi="Times New Roman" w:cs="Times New Roman"/>
          <w:sz w:val="20"/>
          <w:szCs w:val="20"/>
        </w:rPr>
        <w:t>s</w:t>
      </w:r>
      <w:r w:rsidR="00D043EC" w:rsidRPr="004A6B71">
        <w:rPr>
          <w:rFonts w:ascii="Times New Roman" w:hAnsi="Times New Roman" w:cs="Times New Roman"/>
          <w:sz w:val="20"/>
          <w:szCs w:val="20"/>
        </w:rPr>
        <w:t xml:space="preserve"> of the allele and genotype of SNPs in </w:t>
      </w:r>
      <w:r w:rsidR="00D043EC" w:rsidRPr="004A6B71">
        <w:rPr>
          <w:rFonts w:ascii="Times New Roman" w:hAnsi="Times New Roman" w:cs="Times New Roman"/>
          <w:i/>
          <w:sz w:val="20"/>
          <w:szCs w:val="20"/>
        </w:rPr>
        <w:t>CYP19A1</w:t>
      </w:r>
      <w:r w:rsidR="00D043EC" w:rsidRPr="004A6B71">
        <w:rPr>
          <w:rFonts w:ascii="Times New Roman" w:hAnsi="Times New Roman" w:cs="Times New Roman"/>
          <w:sz w:val="20"/>
          <w:szCs w:val="20"/>
        </w:rPr>
        <w:t xml:space="preserve"> and </w:t>
      </w:r>
      <w:r w:rsidR="00D043EC" w:rsidRPr="004A6B71">
        <w:rPr>
          <w:rFonts w:ascii="Times New Roman" w:hAnsi="Times New Roman" w:cs="Times New Roman"/>
          <w:i/>
          <w:sz w:val="20"/>
          <w:szCs w:val="20"/>
        </w:rPr>
        <w:t>CYP1A2</w:t>
      </w:r>
    </w:p>
    <w:tbl>
      <w:tblPr>
        <w:tblStyle w:val="a5"/>
        <w:tblW w:w="0" w:type="auto"/>
        <w:tblInd w:w="660" w:type="dxa"/>
        <w:tblLayout w:type="fixed"/>
        <w:tblLook w:val="04A0" w:firstRow="1" w:lastRow="0" w:firstColumn="1" w:lastColumn="0" w:noHBand="0" w:noVBand="1"/>
      </w:tblPr>
      <w:tblGrid>
        <w:gridCol w:w="1291"/>
        <w:gridCol w:w="1559"/>
        <w:gridCol w:w="1418"/>
        <w:gridCol w:w="1701"/>
        <w:gridCol w:w="1701"/>
        <w:gridCol w:w="1701"/>
        <w:gridCol w:w="1701"/>
        <w:gridCol w:w="1701"/>
      </w:tblGrid>
      <w:tr w:rsidR="007125E2" w:rsidRPr="004A6B71" w14:paraId="007B6EFA" w14:textId="77777777" w:rsidTr="0097441E"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FE3C1" w14:textId="0873DE00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16172" w14:textId="29C318A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40F54" w14:textId="25042858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A9F1D" w14:textId="63852F99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5C74C" w14:textId="7DB81064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</w:tr>
      <w:tr w:rsidR="0097441E" w:rsidRPr="004A6B71" w14:paraId="231BC7F1" w14:textId="77777777" w:rsidTr="0097441E"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D216C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7F359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F4468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02C46" w14:textId="5F43BDA3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F7476" w14:textId="44CEF41A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3B698" w14:textId="2489D4D8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0DC6D" w14:textId="4DF91B3A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5416C" w14:textId="692F8665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</w:tr>
      <w:tr w:rsidR="0097441E" w:rsidRPr="004A6B71" w14:paraId="07E620F3" w14:textId="77777777" w:rsidTr="0097441E"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23E31" w14:textId="0F8B5F32" w:rsidR="004764E3" w:rsidRPr="004A6B71" w:rsidRDefault="0031308E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i/>
                <w:sz w:val="20"/>
                <w:szCs w:val="20"/>
              </w:rPr>
              <w:t>CYP19A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8CF3E" w14:textId="53A53C19" w:rsidR="004764E3" w:rsidRPr="004A6B71" w:rsidRDefault="0031308E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rs46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357AA" w14:textId="761C37B2" w:rsidR="004764E3" w:rsidRPr="004A6B71" w:rsidRDefault="0031308E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6DBF1" w14:textId="7BB12F5A" w:rsidR="004764E3" w:rsidRPr="004A6B71" w:rsidRDefault="00E246EE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31.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07575" w14:textId="6D6784D2" w:rsidR="004764E3" w:rsidRPr="004A6B71" w:rsidRDefault="00477E65" w:rsidP="004743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6D93B" w14:textId="62EFF4EC" w:rsidR="004764E3" w:rsidRPr="004A6B71" w:rsidRDefault="009D191B" w:rsidP="004743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6298A" w:rsidRPr="004A6B71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86A19" w14:textId="185EBD25" w:rsidR="004764E3" w:rsidRPr="004A6B71" w:rsidRDefault="009D191B" w:rsidP="004743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6298A" w:rsidRPr="004A6B71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B2DBA" w14:textId="5E8DA751" w:rsidR="004764E3" w:rsidRPr="004A6B71" w:rsidRDefault="009D191B" w:rsidP="004743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6298A" w:rsidRPr="004A6B71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  <w:r w:rsidR="0033211C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4B379E2D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BEBB" w14:textId="77777777" w:rsidR="004764E3" w:rsidRPr="004A6B71" w:rsidRDefault="004764E3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C51B" w14:textId="77777777" w:rsidR="004764E3" w:rsidRPr="004A6B71" w:rsidRDefault="004764E3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66FD" w14:textId="425D3906" w:rsidR="004764E3" w:rsidRPr="004A6B71" w:rsidRDefault="0031308E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CB02" w14:textId="2257F38A" w:rsidR="004764E3" w:rsidRPr="004A6B71" w:rsidRDefault="00E246EE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B16E5" w:rsidRPr="004A6B71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D010" w14:textId="212BA84A" w:rsidR="004764E3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B16E5" w:rsidRPr="004A6B71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C276" w14:textId="3894815F" w:rsidR="004764E3" w:rsidRPr="004A6B71" w:rsidRDefault="009D191B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961" w:rsidRPr="004A6B7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2219" w14:textId="5A2C1E2E" w:rsidR="004764E3" w:rsidRPr="004A6B71" w:rsidRDefault="009D191B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961" w:rsidRPr="004A6B71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153E" w14:textId="64D8FE18" w:rsidR="004764E3" w:rsidRPr="004A6B71" w:rsidRDefault="009D191B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961" w:rsidRPr="004A6B71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615277CA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F619" w14:textId="5B834F7F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i/>
                <w:sz w:val="20"/>
                <w:szCs w:val="20"/>
              </w:rPr>
              <w:t>CYP19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D713" w14:textId="65E7D639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rs6493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E45F" w14:textId="42763053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DCA5" w14:textId="4ABDC089" w:rsidR="007125E2" w:rsidRPr="004A6B71" w:rsidRDefault="00E246EE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69F7" w:rsidRPr="004A6B71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4809" w14:textId="57762012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69F7" w:rsidRPr="004A6B71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4D8D" w14:textId="1A001663" w:rsidR="007125E2" w:rsidRPr="004A6B71" w:rsidRDefault="009D191B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16433" w:rsidRPr="004A6B7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D5B6" w14:textId="68BDCEF2" w:rsidR="007125E2" w:rsidRPr="004A6B71" w:rsidRDefault="009D191B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16433" w:rsidRPr="004A6B71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AFDC" w14:textId="435FD359" w:rsidR="007125E2" w:rsidRPr="004A6B71" w:rsidRDefault="009D191B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16433" w:rsidRPr="004A6B71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15AFB676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7DAA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B134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1EEA" w14:textId="4B28A5AF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B6C6" w14:textId="7677EA82" w:rsidR="007125E2" w:rsidRPr="004A6B71" w:rsidRDefault="00E246EE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B16E5" w:rsidRPr="004A6B71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9382" w14:textId="585F1C3A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B16E5" w:rsidRPr="004A6B71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CA4D" w14:textId="387513B3" w:rsidR="007125E2" w:rsidRPr="004A6B71" w:rsidRDefault="009D191B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961" w:rsidRPr="004A6B7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D146" w14:textId="45FCD73B" w:rsidR="007125E2" w:rsidRPr="004A6B71" w:rsidRDefault="009D191B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961" w:rsidRPr="004A6B71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5A74" w14:textId="7BFBA1AA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961" w:rsidRPr="004A6B71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7B06FA3C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87B0" w14:textId="578D96A0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i/>
                <w:sz w:val="20"/>
                <w:szCs w:val="20"/>
              </w:rPr>
              <w:t>CYP19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34F8" w14:textId="2F6E003F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rs1062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D341" w14:textId="7B96AD49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3132" w14:textId="45A8C1F5" w:rsidR="007125E2" w:rsidRPr="004A6B71" w:rsidRDefault="00477E65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69F7" w:rsidRPr="004A6B71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07B6" w14:textId="6F9D261B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69F7" w:rsidRPr="004A6B71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7B9B" w14:textId="6DBFF650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16433" w:rsidRPr="004A6B71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9C6A" w14:textId="70F0EF4F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16433" w:rsidRPr="004A6B71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3D57" w14:textId="5CAD7A52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16433" w:rsidRPr="004A6B71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41032FFC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C283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F906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486D" w14:textId="5E82C899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5126" w14:textId="7CCF1D72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B16E5" w:rsidRPr="004A6B71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C03A" w14:textId="443A5DEB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24FF" w14:textId="15EC81C1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961" w:rsidRPr="004A6B7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36C3" w14:textId="7EF99679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961" w:rsidRPr="004A6B71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8E70" w14:textId="7B16E1EA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7A7E2936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F5C6" w14:textId="54FFF0AE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i/>
                <w:sz w:val="20"/>
                <w:szCs w:val="20"/>
              </w:rPr>
              <w:t>CYP19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83C5" w14:textId="561837F9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rs17601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0A68" w14:textId="3F54A5AE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42EC" w14:textId="1AEC7279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365" w:rsidRPr="004A6B71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3D69" w14:textId="108EE179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365" w:rsidRPr="004A6B71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D1B8" w14:textId="251014BA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3AE4" w14:textId="62E16367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F566" w14:textId="3A1D0B61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5468861B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BE82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57EB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B248" w14:textId="2D64C912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3AD1" w14:textId="6E0AEDE1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226B" w14:textId="43AACE4A" w:rsidR="007125E2" w:rsidRPr="004A6B71" w:rsidRDefault="00B71579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2914" w14:textId="05C86E65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C5AB" w14:textId="63E7D318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366A" w14:textId="066BD2FE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4C6B5A16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4F26" w14:textId="79C12AFC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i/>
                <w:sz w:val="20"/>
                <w:szCs w:val="20"/>
              </w:rPr>
              <w:t>CYP19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2624" w14:textId="38E97328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rs3751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1BE8" w14:textId="00CBE53E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4B2E" w14:textId="194DFB58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365" w:rsidRPr="004A6B7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EA85" w14:textId="29498D1F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365" w:rsidRPr="004A6B71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BCBE" w14:textId="2A35B6AB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A95A" w14:textId="222B50C5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C3D9" w14:textId="2849A675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609B9153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947A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C796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B954" w14:textId="29261C45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C4D4" w14:textId="7EBA5B25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AF7D" w14:textId="113B95E3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2A47" w14:textId="6BC536E6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8D6E" w14:textId="3D28A542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922D" w14:textId="749F0077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4E1888CD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1F21" w14:textId="13101E4B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i/>
                <w:sz w:val="20"/>
                <w:szCs w:val="20"/>
              </w:rPr>
              <w:t>CYP1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1D71" w14:textId="54AE7BD8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rs762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3378" w14:textId="2FC16D8A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5E02" w14:textId="4204FA02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365" w:rsidRPr="004A6B71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3D47" w14:textId="44B6A4E7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365" w:rsidRPr="004A6B71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C2BB" w14:textId="0C8B8DB1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5607" w14:textId="2A9B6C9F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1912" w14:textId="0FBFCA94" w:rsidR="007125E2" w:rsidRPr="004A6B71" w:rsidRDefault="00D914A6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7BF7CEBE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63F7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F622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7CC7" w14:textId="2A9423BF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8CAC" w14:textId="22BEE32B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8D09" w14:textId="3EEB2A06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50FD" w14:textId="51434E38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AEA9" w14:textId="12E6E044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5E70" w14:textId="4EC02777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1684" w:rsidRPr="004A6B71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77B23558" w14:textId="77777777" w:rsidTr="0097441E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278F" w14:textId="5F169456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i/>
                <w:sz w:val="20"/>
                <w:szCs w:val="20"/>
              </w:rPr>
              <w:t>CYP1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5052" w14:textId="0124A105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rs2470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3C8C" w14:textId="29BB0310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89C6" w14:textId="7C9B90E9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365" w:rsidRPr="004A6B7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2C46" w14:textId="09F55F5D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6365" w:rsidRPr="004A6B71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4DE0" w14:textId="1ABBEB50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590D" w14:textId="2EC9147C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16EB" w14:textId="15F5CA39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4963" w:rsidRPr="004A6B71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7441E" w:rsidRPr="004A6B71" w14:paraId="15D983BB" w14:textId="77777777" w:rsidTr="0097441E"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6F499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272C3" w14:textId="77777777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9933C" w14:textId="06715648" w:rsidR="007125E2" w:rsidRPr="004A6B71" w:rsidRDefault="007125E2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229F5" w14:textId="3B09CBB0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06895" w14:textId="72619583" w:rsidR="007125E2" w:rsidRPr="004A6B71" w:rsidRDefault="0070520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0CE6" w:rsidRPr="004A6B71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8E808" w14:textId="6B127A13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1BB5" w:rsidRPr="004A6B7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A54D3" w14:textId="62D15128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1BB5" w:rsidRPr="004A6B7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4D4EE" w14:textId="712266C9" w:rsidR="007125E2" w:rsidRPr="004A6B71" w:rsidRDefault="005E2161" w:rsidP="007125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1BB5" w:rsidRPr="004A6B71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 w:rsidR="004743B5" w:rsidRPr="004A6B7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35D2AF14" w14:textId="1210D3B4" w:rsidR="00581D7E" w:rsidRPr="004A6B71" w:rsidRDefault="006A4024" w:rsidP="00504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A6B71">
        <w:rPr>
          <w:rFonts w:ascii="Times New Roman" w:hAnsi="Times New Roman" w:cs="Times New Roman"/>
          <w:sz w:val="20"/>
          <w:szCs w:val="20"/>
        </w:rPr>
        <w:lastRenderedPageBreak/>
        <w:t>SNP, single</w:t>
      </w:r>
      <w:r w:rsidR="00EB4EA6" w:rsidRPr="004A6B71">
        <w:rPr>
          <w:rFonts w:ascii="Times New Roman" w:hAnsi="Times New Roman" w:cs="Times New Roman"/>
          <w:sz w:val="20"/>
          <w:szCs w:val="20"/>
        </w:rPr>
        <w:t xml:space="preserve"> </w:t>
      </w:r>
      <w:r w:rsidRPr="004A6B71">
        <w:rPr>
          <w:rFonts w:ascii="Times New Roman" w:hAnsi="Times New Roman" w:cs="Times New Roman"/>
          <w:sz w:val="20"/>
          <w:szCs w:val="20"/>
        </w:rPr>
        <w:t>nucleotide polymorphism.</w:t>
      </w:r>
    </w:p>
    <w:p w14:paraId="13EA5A2D" w14:textId="77777777" w:rsidR="004764E3" w:rsidRDefault="004764E3" w:rsidP="005049F3">
      <w:pPr>
        <w:spacing w:line="360" w:lineRule="auto"/>
        <w:rPr>
          <w:rFonts w:ascii="Times New Roman" w:hAnsi="Times New Roman" w:cs="Times New Roman"/>
        </w:rPr>
      </w:pPr>
    </w:p>
    <w:p w14:paraId="6510D217" w14:textId="77777777" w:rsidR="0029207F" w:rsidRDefault="0029207F" w:rsidP="005049F3">
      <w:pPr>
        <w:spacing w:line="360" w:lineRule="auto"/>
        <w:rPr>
          <w:rFonts w:ascii="Times New Roman" w:hAnsi="Times New Roman" w:cs="Times New Roman"/>
        </w:rPr>
        <w:sectPr w:rsidR="0029207F" w:rsidSect="000D5BC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092198F" w14:textId="0321F7F9" w:rsidR="004764E3" w:rsidRPr="004A6B71" w:rsidRDefault="0029207F" w:rsidP="00504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A6B71"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 w:rsidRPr="004A6B71">
        <w:rPr>
          <w:rFonts w:ascii="Times New Roman" w:hAnsi="Times New Roman" w:cs="Times New Roman"/>
          <w:sz w:val="20"/>
          <w:szCs w:val="20"/>
        </w:rPr>
        <w:t xml:space="preserve">upplementary Table 3 </w:t>
      </w:r>
      <w:r w:rsidR="00B55ABA" w:rsidRPr="004A6B71">
        <w:rPr>
          <w:rFonts w:ascii="Times New Roman" w:hAnsi="Times New Roman" w:cs="Times New Roman"/>
          <w:sz w:val="20"/>
          <w:szCs w:val="20"/>
        </w:rPr>
        <w:t>Association analysis on c</w:t>
      </w:r>
      <w:r w:rsidRPr="004A6B71">
        <w:rPr>
          <w:rFonts w:ascii="Times New Roman" w:hAnsi="Times New Roman" w:cs="Times New Roman"/>
          <w:sz w:val="20"/>
          <w:szCs w:val="20"/>
        </w:rPr>
        <w:t>linical index</w:t>
      </w:r>
      <w:r w:rsidR="00B55ABA" w:rsidRPr="004A6B71">
        <w:rPr>
          <w:rFonts w:ascii="Times New Roman" w:hAnsi="Times New Roman" w:cs="Times New Roman"/>
          <w:sz w:val="20"/>
          <w:szCs w:val="20"/>
        </w:rPr>
        <w:t xml:space="preserve">es of T2DM and </w:t>
      </w:r>
      <w:r w:rsidR="0003150D" w:rsidRPr="004A6B71">
        <w:rPr>
          <w:rFonts w:ascii="Times New Roman" w:hAnsi="Times New Roman" w:cs="Times New Roman"/>
          <w:i/>
          <w:sz w:val="20"/>
          <w:szCs w:val="20"/>
        </w:rPr>
        <w:t>CYP19A1</w:t>
      </w:r>
      <w:r w:rsidR="0003150D" w:rsidRPr="004A6B71">
        <w:rPr>
          <w:rFonts w:ascii="Times New Roman" w:hAnsi="Times New Roman" w:cs="Times New Roman"/>
          <w:sz w:val="20"/>
          <w:szCs w:val="20"/>
        </w:rPr>
        <w:t xml:space="preserve"> </w:t>
      </w:r>
      <w:r w:rsidR="00AE61FC" w:rsidRPr="004A6B71">
        <w:rPr>
          <w:rFonts w:ascii="Times New Roman" w:hAnsi="Times New Roman" w:cs="Times New Roman"/>
          <w:sz w:val="20"/>
          <w:szCs w:val="20"/>
        </w:rPr>
        <w:t>rs</w:t>
      </w:r>
      <w:r w:rsidR="00F44F64" w:rsidRPr="004A6B71">
        <w:rPr>
          <w:rFonts w:ascii="Times New Roman" w:hAnsi="Times New Roman" w:cs="Times New Roman"/>
          <w:sz w:val="20"/>
          <w:szCs w:val="20"/>
        </w:rPr>
        <w:t>1062033</w:t>
      </w:r>
      <w:r w:rsidR="00B55ABA" w:rsidRPr="004A6B71">
        <w:rPr>
          <w:rFonts w:ascii="Times New Roman" w:hAnsi="Times New Roman" w:cs="Times New Roman"/>
          <w:sz w:val="20"/>
          <w:szCs w:val="20"/>
        </w:rPr>
        <w:t xml:space="preserve"> polymorphisms</w:t>
      </w:r>
    </w:p>
    <w:tbl>
      <w:tblPr>
        <w:tblW w:w="4489" w:type="pct"/>
        <w:tblInd w:w="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883"/>
        <w:gridCol w:w="1942"/>
        <w:gridCol w:w="1700"/>
        <w:gridCol w:w="1700"/>
        <w:gridCol w:w="1418"/>
        <w:gridCol w:w="1840"/>
        <w:gridCol w:w="1558"/>
      </w:tblGrid>
      <w:tr w:rsidR="00DE6D83" w:rsidRPr="004A6B71" w14:paraId="350F3EAB" w14:textId="77777777" w:rsidTr="00B147EB">
        <w:trPr>
          <w:trHeight w:val="315"/>
        </w:trPr>
        <w:tc>
          <w:tcPr>
            <w:tcW w:w="10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89FBA" w14:textId="77777777" w:rsidR="00561481" w:rsidRPr="004A6B71" w:rsidRDefault="00561481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SNP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44D6E" w14:textId="0122BE3B" w:rsidR="00561481" w:rsidRPr="004A6B71" w:rsidRDefault="002A3815" w:rsidP="000800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="00080004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4A6B7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)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B4AE7" w14:textId="3A061B4C" w:rsidR="00561481" w:rsidRPr="004A6B71" w:rsidRDefault="00561481" w:rsidP="00B477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b (</w:t>
            </w:r>
            <w:r w:rsidR="00B47791" w:rsidRPr="004A6B71">
              <w:rPr>
                <w:rFonts w:ascii="Times New Roman" w:eastAsia="MingLiU" w:hAnsi="Times New Roman" w:cs="Times New Roman"/>
                <w:sz w:val="20"/>
                <w:szCs w:val="20"/>
              </w:rPr>
              <w:t>%</w:t>
            </w: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566E0" w14:textId="0A3EB47B" w:rsidR="00561481" w:rsidRPr="004A6B71" w:rsidRDefault="00DE6D83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HO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F2DDB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84284" w14:textId="199A4400" w:rsidR="00561481" w:rsidRPr="004A6B71" w:rsidRDefault="0030153E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CA311" w14:textId="7DB01FB3" w:rsidR="00561481" w:rsidRPr="004A6B71" w:rsidRDefault="001B2829" w:rsidP="003B5F1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DL 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362196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</w:tcPr>
          <w:p w14:paraId="681876E0" w14:textId="1892CEFC" w:rsidR="00561481" w:rsidRPr="004A6B71" w:rsidRDefault="001B2829" w:rsidP="003B5F1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362196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61481" w:rsidRPr="004A6B71" w14:paraId="334A8D3D" w14:textId="77777777" w:rsidTr="00B147EB">
        <w:trPr>
          <w:trHeight w:val="315"/>
        </w:trPr>
        <w:tc>
          <w:tcPr>
            <w:tcW w:w="6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F579" w14:textId="6264B9F3" w:rsidR="00561481" w:rsidRPr="004A6B71" w:rsidRDefault="00561481" w:rsidP="00F44F6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6203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CE425" w14:textId="07B415C2" w:rsidR="00561481" w:rsidRPr="004A6B71" w:rsidRDefault="00561481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3A55" w14:textId="3E1C3F92" w:rsidR="00561481" w:rsidRPr="004A6B71" w:rsidRDefault="00D819B5" w:rsidP="00D81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8</w:t>
            </w:r>
            <w:r w:rsidR="00561481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8F04" w14:textId="035C0AEC" w:rsidR="00561481" w:rsidRPr="004A6B71" w:rsidRDefault="00F50EB0" w:rsidP="00D81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.08 ± 2.10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78DF" w14:textId="3FD955A7" w:rsidR="00561481" w:rsidRPr="004A6B71" w:rsidRDefault="000E5722" w:rsidP="000E572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FCD8" w14:textId="61840225" w:rsidR="00561481" w:rsidRPr="004A6B71" w:rsidRDefault="000E5722" w:rsidP="000E572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D1A5" w14:textId="6652B00B" w:rsidR="00561481" w:rsidRPr="004A6B71" w:rsidRDefault="008579D8" w:rsidP="008579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E855B" w14:textId="1A237A5F" w:rsidR="00561481" w:rsidRPr="004A6B71" w:rsidRDefault="008579D8" w:rsidP="008579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561481" w:rsidRPr="004A6B71" w14:paraId="78FEA49A" w14:textId="77777777" w:rsidTr="00B147EB">
        <w:trPr>
          <w:trHeight w:val="315"/>
        </w:trPr>
        <w:tc>
          <w:tcPr>
            <w:tcW w:w="66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1C06" w14:textId="77777777" w:rsidR="00561481" w:rsidRPr="004A6B71" w:rsidRDefault="00561481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454FB3B" w14:textId="15540AE7" w:rsidR="00561481" w:rsidRPr="004A6B71" w:rsidRDefault="00561481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D33C" w14:textId="1B64A76D" w:rsidR="00561481" w:rsidRPr="004A6B71" w:rsidRDefault="00F50EB0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.75 ± 4.0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859B" w14:textId="13944297" w:rsidR="00561481" w:rsidRPr="004A6B71" w:rsidRDefault="00F50EB0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.41 ± 2.1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58DD" w14:textId="0CB290A7" w:rsidR="00561481" w:rsidRPr="004A6B71" w:rsidRDefault="000E5722" w:rsidP="000E572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C9B0" w14:textId="6E57F96F" w:rsidR="00561481" w:rsidRPr="004A6B71" w:rsidRDefault="000E5722" w:rsidP="008579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8579D8" w:rsidRPr="004A6B71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2FA4" w14:textId="542FEA63" w:rsidR="00561481" w:rsidRPr="004A6B71" w:rsidRDefault="008579D8" w:rsidP="008579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BEF8416" w14:textId="64A04B5D" w:rsidR="00561481" w:rsidRPr="004A6B71" w:rsidRDefault="008579D8" w:rsidP="008579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561481" w:rsidRPr="004A6B71" w14:paraId="1F7E529F" w14:textId="77777777" w:rsidTr="00B147EB">
        <w:trPr>
          <w:trHeight w:val="315"/>
        </w:trPr>
        <w:tc>
          <w:tcPr>
            <w:tcW w:w="66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8F7F" w14:textId="77777777" w:rsidR="00561481" w:rsidRPr="004A6B71" w:rsidRDefault="00561481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76D62D" w14:textId="77777777" w:rsidR="00561481" w:rsidRPr="004A6B71" w:rsidRDefault="00561481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4A6C" w14:textId="77A6349D" w:rsidR="00561481" w:rsidRPr="004A6B71" w:rsidRDefault="00F50EB0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.98 ± 5.0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F56A" w14:textId="2261B834" w:rsidR="00561481" w:rsidRPr="004A6B71" w:rsidRDefault="00F50EB0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9.44 ± 3.4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B7B9" w14:textId="2A699ECD" w:rsidR="00561481" w:rsidRPr="004A6B71" w:rsidRDefault="000E5722" w:rsidP="000E572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3AB4" w14:textId="0ACF1D11" w:rsidR="00561481" w:rsidRPr="004A6B71" w:rsidRDefault="008579D8" w:rsidP="008579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E707" w14:textId="54B77B09" w:rsidR="00561481" w:rsidRPr="004A6B71" w:rsidRDefault="008579D8" w:rsidP="008579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4A9D700" w14:textId="298EEFDF" w:rsidR="00561481" w:rsidRPr="004A6B71" w:rsidRDefault="00C10F8A" w:rsidP="00C10F8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r w:rsidR="00561481" w:rsidRPr="004A6B7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561481" w:rsidRPr="004A6B71" w14:paraId="4528F00D" w14:textId="77777777" w:rsidTr="00B147EB">
        <w:trPr>
          <w:trHeight w:val="330"/>
        </w:trPr>
        <w:tc>
          <w:tcPr>
            <w:tcW w:w="6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461B9" w14:textId="77777777" w:rsidR="00561481" w:rsidRPr="004A6B71" w:rsidRDefault="00561481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5C662" w14:textId="06F6937E" w:rsidR="00561481" w:rsidRPr="004A6B71" w:rsidRDefault="008800E2" w:rsidP="002920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85EB6" w14:textId="062EF268" w:rsidR="00561481" w:rsidRPr="004A6B71" w:rsidRDefault="00561481" w:rsidP="00A64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64B36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66666" w14:textId="5ACB37A1" w:rsidR="00561481" w:rsidRPr="004A6B71" w:rsidRDefault="00561481" w:rsidP="00A64B3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64B36" w:rsidRPr="004A6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341AE" w14:textId="7A4A906E" w:rsidR="00561481" w:rsidRPr="004A6B71" w:rsidRDefault="00561481" w:rsidP="00A64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64B36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B75E5" w14:textId="4D8DEA02" w:rsidR="00561481" w:rsidRPr="004A6B71" w:rsidRDefault="00561481" w:rsidP="00A64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64B36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6A92F" w14:textId="230A19DE" w:rsidR="00561481" w:rsidRPr="004A6B71" w:rsidRDefault="00561481" w:rsidP="00A64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64B36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5457F" w14:textId="0FA114E1" w:rsidR="00561481" w:rsidRPr="004A6B71" w:rsidRDefault="00561481" w:rsidP="00A64B3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64B36"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7</w:t>
            </w:r>
          </w:p>
        </w:tc>
      </w:tr>
      <w:tr w:rsidR="00135A82" w:rsidRPr="004A6B71" w14:paraId="3CC2FFB7" w14:textId="77777777" w:rsidTr="001764E3">
        <w:trPr>
          <w:trHeight w:val="330"/>
        </w:trPr>
        <w:tc>
          <w:tcPr>
            <w:tcW w:w="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860A9" w14:textId="5A7FD103" w:rsidR="00135A82" w:rsidRPr="004A6B71" w:rsidRDefault="00135A82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 w:hint="eastAsia"/>
                <w:color w:val="231F20"/>
                <w:kern w:val="0"/>
                <w:sz w:val="20"/>
                <w:szCs w:val="20"/>
              </w:rPr>
              <w:t>SNP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12178" w14:textId="02683E05" w:rsidR="00135A82" w:rsidRPr="004A6B71" w:rsidRDefault="00135A82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 (mmol/L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DA5A0" w14:textId="6F314BFD" w:rsidR="00135A82" w:rsidRPr="004A6B71" w:rsidRDefault="00135A82" w:rsidP="00AC6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4A6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 </w:t>
            </w:r>
            <w:r w:rsidRPr="004A6B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4A6B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/L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7CB56" w14:textId="6E04AEC0" w:rsidR="00135A82" w:rsidRPr="004A6B71" w:rsidRDefault="00135A82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-C (mg/L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05E6A" w14:textId="739408C2" w:rsidR="00135A82" w:rsidRPr="004A6B71" w:rsidRDefault="00135A82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 (</w:t>
            </w:r>
            <w:r w:rsidRPr="004A6B7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μ</w:t>
            </w: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mL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2B684" w14:textId="541DE797" w:rsidR="00135A82" w:rsidRPr="004A6B71" w:rsidRDefault="00135A82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R (ml/min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0ADA9" w14:textId="0F5B9FF7" w:rsidR="00135A82" w:rsidRPr="004A6B71" w:rsidRDefault="00135A82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 (ng/mL)</w:t>
            </w:r>
          </w:p>
        </w:tc>
      </w:tr>
      <w:tr w:rsidR="00AC6F28" w:rsidRPr="004A6B71" w14:paraId="64E6867A" w14:textId="77777777" w:rsidTr="00B147EB">
        <w:trPr>
          <w:trHeight w:val="315"/>
        </w:trPr>
        <w:tc>
          <w:tcPr>
            <w:tcW w:w="6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970F8" w14:textId="060B6FFA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6203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FC9D1" w14:textId="7FD36BFC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03BC" w14:textId="30A06EED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 ± 4.53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0E9A" w14:textId="2D49AF41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3.23 ± 20.34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F27A" w14:textId="52E98068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19 ± 3.6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0590" w14:textId="1120EADF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2 ± 21.88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5DF2" w14:textId="0C7800EE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20.72 ± 33.53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3F7D7" w14:textId="77E82F80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35 ± 0.97</w:t>
            </w:r>
          </w:p>
        </w:tc>
      </w:tr>
      <w:tr w:rsidR="00AC6F28" w:rsidRPr="004A6B71" w14:paraId="5CB044BC" w14:textId="77777777" w:rsidTr="00B147EB">
        <w:trPr>
          <w:trHeight w:val="315"/>
        </w:trPr>
        <w:tc>
          <w:tcPr>
            <w:tcW w:w="6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1F399" w14:textId="77777777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AB2964" w14:textId="6CE29C27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E86D" w14:textId="3D318636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.27 ± 2.7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6441" w14:textId="5FFFD520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1.80 ± 17.4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F677" w14:textId="6ECACAAE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0.86 ± 0.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1FCC" w14:textId="36DF322C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8.23 ± 18.1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DCF4" w14:textId="45BA5881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26.64 ± 38.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629E" w14:textId="7B931976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39 ± 2.12</w:t>
            </w:r>
          </w:p>
        </w:tc>
      </w:tr>
      <w:tr w:rsidR="00AC6F28" w:rsidRPr="004A6B71" w14:paraId="7D3AFBAC" w14:textId="77777777" w:rsidTr="00B147EB">
        <w:trPr>
          <w:trHeight w:val="315"/>
        </w:trPr>
        <w:tc>
          <w:tcPr>
            <w:tcW w:w="6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9C4D9" w14:textId="77777777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11AFE5" w14:textId="4C8D7CE1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AFCB" w14:textId="17990BF4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.28 ± 2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E327" w14:textId="0B3EF32E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66.60 ± 23.6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11EF" w14:textId="025FFC4E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0.82 ± 0.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AB3B" w14:textId="2B948E90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7.26 ± 11.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D320" w14:textId="7B82F4B1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17.54 ± 34.6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1A30" w14:textId="34A1A362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hAnsi="Times New Roman" w:cs="Times New Roman"/>
                <w:sz w:val="20"/>
                <w:szCs w:val="20"/>
              </w:rPr>
              <w:t>1.37 ± 0.75</w:t>
            </w:r>
          </w:p>
        </w:tc>
      </w:tr>
      <w:tr w:rsidR="00AC6F28" w:rsidRPr="004A6B71" w14:paraId="3BE8D36A" w14:textId="77777777" w:rsidTr="00B147EB">
        <w:trPr>
          <w:trHeight w:val="330"/>
        </w:trPr>
        <w:tc>
          <w:tcPr>
            <w:tcW w:w="6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5F23D" w14:textId="77777777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AF8A2" w14:textId="53E23F87" w:rsidR="00AC6F28" w:rsidRPr="004A6B71" w:rsidRDefault="008800E2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13CF7" w14:textId="48BD77FF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C889A" w14:textId="18EE9D51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1509D" w14:textId="481F1330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E7A9D" w14:textId="7D2DF636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2C23B" w14:textId="3F5FFBDE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25289" w14:textId="34BB608E" w:rsidR="00AC6F28" w:rsidRPr="004A6B71" w:rsidRDefault="00AC6F28" w:rsidP="00AC6F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6B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</w:tr>
    </w:tbl>
    <w:p w14:paraId="1FEB590B" w14:textId="2F058096" w:rsidR="004764E3" w:rsidRPr="004A6B71" w:rsidRDefault="0003150D" w:rsidP="00504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A6B71">
        <w:rPr>
          <w:rFonts w:ascii="Times New Roman" w:hAnsi="Times New Roman" w:cs="Times New Roman"/>
          <w:sz w:val="20"/>
          <w:szCs w:val="20"/>
        </w:rPr>
        <w:t>SNP</w:t>
      </w:r>
      <w:r w:rsidRPr="004A6B71">
        <w:rPr>
          <w:rFonts w:ascii="Times New Roman" w:hAnsi="Times New Roman" w:cs="Times New Roman" w:hint="eastAsia"/>
          <w:sz w:val="20"/>
          <w:szCs w:val="20"/>
        </w:rPr>
        <w:t>,</w:t>
      </w:r>
      <w:r w:rsidRPr="004A6B71">
        <w:rPr>
          <w:rFonts w:ascii="Times New Roman" w:hAnsi="Times New Roman" w:cs="Times New Roman"/>
          <w:sz w:val="20"/>
          <w:szCs w:val="20"/>
        </w:rPr>
        <w:t xml:space="preserve"> </w:t>
      </w:r>
      <w:r w:rsidRPr="004A6B71">
        <w:rPr>
          <w:rFonts w:ascii="Times New Roman" w:hAnsi="Times New Roman" w:cs="Times New Roman" w:hint="eastAsia"/>
          <w:sz w:val="20"/>
          <w:szCs w:val="20"/>
        </w:rPr>
        <w:t>s</w:t>
      </w:r>
      <w:r w:rsidRPr="004A6B71">
        <w:rPr>
          <w:rFonts w:ascii="Times New Roman" w:hAnsi="Times New Roman" w:cs="Times New Roman"/>
          <w:sz w:val="20"/>
          <w:szCs w:val="20"/>
        </w:rPr>
        <w:t>ingle nucleotide polymorphism;</w:t>
      </w:r>
      <w:r w:rsidR="008A1BC0" w:rsidRPr="004A6B71">
        <w:rPr>
          <w:rFonts w:ascii="Times New Roman" w:hAnsi="Times New Roman" w:cs="Times New Roman"/>
          <w:sz w:val="20"/>
          <w:szCs w:val="20"/>
        </w:rPr>
        <w:t xml:space="preserve"> </w:t>
      </w:r>
      <w:r w:rsidR="002A3815" w:rsidRPr="004A6B71">
        <w:rPr>
          <w:rFonts w:ascii="Times New Roman" w:hAnsi="Times New Roman" w:cs="Times New Roman" w:hint="eastAsia"/>
          <w:sz w:val="20"/>
          <w:szCs w:val="20"/>
        </w:rPr>
        <w:t>F</w:t>
      </w:r>
      <w:r w:rsidR="00080004" w:rsidRPr="004A6B71">
        <w:rPr>
          <w:rFonts w:ascii="Times New Roman" w:hAnsi="Times New Roman" w:cs="Times New Roman"/>
          <w:sz w:val="20"/>
          <w:szCs w:val="20"/>
        </w:rPr>
        <w:t>P</w:t>
      </w:r>
      <w:r w:rsidR="002A3815" w:rsidRPr="004A6B71">
        <w:rPr>
          <w:rFonts w:ascii="Times New Roman" w:hAnsi="Times New Roman" w:cs="Times New Roman" w:hint="eastAsia"/>
          <w:sz w:val="20"/>
          <w:szCs w:val="20"/>
        </w:rPr>
        <w:t>G</w:t>
      </w:r>
      <w:r w:rsidR="008A1BC0" w:rsidRPr="004A6B71">
        <w:rPr>
          <w:rFonts w:ascii="Times New Roman" w:hAnsi="Times New Roman" w:cs="Times New Roman"/>
          <w:sz w:val="20"/>
          <w:szCs w:val="20"/>
        </w:rPr>
        <w:t xml:space="preserve">, </w:t>
      </w:r>
      <w:r w:rsidR="002A3815" w:rsidRPr="004A6B71">
        <w:rPr>
          <w:rFonts w:ascii="Times New Roman" w:hAnsi="Times New Roman" w:cs="Times New Roman"/>
          <w:sz w:val="20"/>
          <w:szCs w:val="20"/>
        </w:rPr>
        <w:t xml:space="preserve">fasting </w:t>
      </w:r>
      <w:r w:rsidR="00080004" w:rsidRPr="004A6B71">
        <w:rPr>
          <w:rFonts w:ascii="Times New Roman" w:hAnsi="Times New Roman" w:cs="Times New Roman"/>
          <w:sz w:val="20"/>
          <w:szCs w:val="20"/>
        </w:rPr>
        <w:t xml:space="preserve">plasma </w:t>
      </w:r>
      <w:r w:rsidR="002A3815" w:rsidRPr="004A6B71">
        <w:rPr>
          <w:rFonts w:ascii="Times New Roman" w:hAnsi="Times New Roman" w:cs="Times New Roman"/>
          <w:sz w:val="20"/>
          <w:szCs w:val="20"/>
        </w:rPr>
        <w:t>glucose</w:t>
      </w:r>
      <w:r w:rsidR="008A1BC0" w:rsidRPr="004A6B71">
        <w:rPr>
          <w:rFonts w:ascii="Times New Roman" w:hAnsi="Times New Roman" w:cs="Times New Roman"/>
          <w:sz w:val="20"/>
          <w:szCs w:val="20"/>
        </w:rPr>
        <w:t xml:space="preserve">; </w:t>
      </w:r>
      <w:r w:rsidR="00467EE4" w:rsidRPr="004A6B71">
        <w:rPr>
          <w:rFonts w:ascii="Times New Roman" w:hAnsi="Times New Roman" w:cs="Times New Roman"/>
          <w:sz w:val="20"/>
          <w:szCs w:val="20"/>
        </w:rPr>
        <w:t>GHb, glycated hemoglobin</w:t>
      </w:r>
      <w:r w:rsidR="00DE6D83" w:rsidRPr="004A6B71">
        <w:rPr>
          <w:rFonts w:ascii="Times New Roman" w:hAnsi="Times New Roman" w:cs="Times New Roman"/>
          <w:sz w:val="20"/>
          <w:szCs w:val="20"/>
        </w:rPr>
        <w:t xml:space="preserve">; TCHO, </w:t>
      </w:r>
      <w:r w:rsidR="0030153E" w:rsidRPr="004A6B71">
        <w:rPr>
          <w:rFonts w:ascii="Times New Roman" w:hAnsi="Times New Roman" w:cs="Times New Roman"/>
          <w:sz w:val="20"/>
          <w:szCs w:val="20"/>
        </w:rPr>
        <w:t>total cholesterol</w:t>
      </w:r>
      <w:r w:rsidR="001B2829" w:rsidRPr="004A6B71">
        <w:rPr>
          <w:rFonts w:ascii="Times New Roman" w:hAnsi="Times New Roman" w:cs="Times New Roman"/>
          <w:sz w:val="20"/>
          <w:szCs w:val="20"/>
        </w:rPr>
        <w:t xml:space="preserve">; TG, </w:t>
      </w:r>
      <w:r w:rsidR="00491CF1" w:rsidRPr="004A6B71">
        <w:rPr>
          <w:rFonts w:ascii="Times New Roman" w:hAnsi="Times New Roman" w:cs="Times New Roman"/>
          <w:sz w:val="20"/>
          <w:szCs w:val="20"/>
        </w:rPr>
        <w:t>t</w:t>
      </w:r>
      <w:r w:rsidR="001B2829" w:rsidRPr="004A6B71">
        <w:rPr>
          <w:rFonts w:ascii="Times New Roman" w:hAnsi="Times New Roman" w:cs="Times New Roman"/>
          <w:sz w:val="20"/>
          <w:szCs w:val="20"/>
        </w:rPr>
        <w:t>riglyceride</w:t>
      </w:r>
      <w:r w:rsidR="00491CF1" w:rsidRPr="004A6B71">
        <w:rPr>
          <w:rFonts w:ascii="Times New Roman" w:hAnsi="Times New Roman" w:cs="Times New Roman"/>
          <w:sz w:val="20"/>
          <w:szCs w:val="20"/>
        </w:rPr>
        <w:t>; LDL, low density lipo</w:t>
      </w:r>
      <w:r w:rsidR="00B147EB" w:rsidRPr="004A6B71">
        <w:rPr>
          <w:rFonts w:ascii="Times New Roman" w:hAnsi="Times New Roman" w:cs="Times New Roman"/>
          <w:sz w:val="20"/>
          <w:szCs w:val="20"/>
        </w:rPr>
        <w:t>protein</w:t>
      </w:r>
      <w:r w:rsidR="00491CF1" w:rsidRPr="004A6B71">
        <w:rPr>
          <w:rFonts w:ascii="Times New Roman" w:hAnsi="Times New Roman" w:cs="Times New Roman"/>
          <w:sz w:val="20"/>
          <w:szCs w:val="20"/>
        </w:rPr>
        <w:t xml:space="preserve">; HDL, </w:t>
      </w:r>
      <w:r w:rsidR="00B147EB" w:rsidRPr="004A6B71">
        <w:rPr>
          <w:rFonts w:ascii="Times New Roman" w:hAnsi="Times New Roman" w:cs="Times New Roman"/>
          <w:sz w:val="20"/>
          <w:szCs w:val="20"/>
        </w:rPr>
        <w:t>high-density lipoprotein</w:t>
      </w:r>
      <w:r w:rsidR="00491CF1" w:rsidRPr="004A6B71">
        <w:rPr>
          <w:rFonts w:ascii="Times New Roman" w:hAnsi="Times New Roman" w:cs="Times New Roman"/>
          <w:sz w:val="20"/>
          <w:szCs w:val="20"/>
        </w:rPr>
        <w:t>;</w:t>
      </w:r>
      <w:r w:rsidR="007C5997" w:rsidRPr="004A6B71">
        <w:rPr>
          <w:rFonts w:ascii="Times New Roman" w:hAnsi="Times New Roman" w:cs="Times New Roman"/>
          <w:sz w:val="20"/>
          <w:szCs w:val="20"/>
        </w:rPr>
        <w:t xml:space="preserve"> BUN, blood urea nitrogen; CRE, creatinine; </w:t>
      </w:r>
      <w:r w:rsidR="00C33D29" w:rsidRPr="004A6B71">
        <w:rPr>
          <w:rFonts w:ascii="Times New Roman" w:hAnsi="Times New Roman" w:cs="Times New Roman"/>
          <w:sz w:val="20"/>
          <w:szCs w:val="20"/>
        </w:rPr>
        <w:t xml:space="preserve">Cys-C, cystatin C; </w:t>
      </w:r>
      <w:r w:rsidR="00DB7544" w:rsidRPr="004A6B71">
        <w:rPr>
          <w:rFonts w:ascii="Times New Roman" w:hAnsi="Times New Roman" w:cs="Times New Roman"/>
          <w:sz w:val="20"/>
          <w:szCs w:val="20"/>
        </w:rPr>
        <w:t xml:space="preserve">INS, insulin; </w:t>
      </w:r>
      <w:r w:rsidR="0060082C" w:rsidRPr="004A6B71">
        <w:rPr>
          <w:rFonts w:ascii="Times New Roman" w:hAnsi="Times New Roman" w:cs="Times New Roman"/>
          <w:sz w:val="20"/>
          <w:szCs w:val="20"/>
        </w:rPr>
        <w:t>GFR, glomerular filtration rate</w:t>
      </w:r>
      <w:r w:rsidR="00530306" w:rsidRPr="004A6B71">
        <w:rPr>
          <w:rFonts w:ascii="Times New Roman" w:hAnsi="Times New Roman" w:cs="Times New Roman"/>
          <w:sz w:val="20"/>
          <w:szCs w:val="20"/>
        </w:rPr>
        <w:t xml:space="preserve">; </w:t>
      </w:r>
      <w:r w:rsidR="00DB7544" w:rsidRPr="004A6B71">
        <w:rPr>
          <w:rFonts w:ascii="Times New Roman" w:hAnsi="Times New Roman" w:cs="Times New Roman"/>
          <w:sz w:val="20"/>
          <w:szCs w:val="20"/>
        </w:rPr>
        <w:t>CP, C-peptide.</w:t>
      </w:r>
      <w:r w:rsidR="0065427E" w:rsidRPr="004A6B71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4764E3" w:rsidRPr="004A6B71" w:rsidSect="000D5B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731E5" w14:textId="77777777" w:rsidR="00AA6B76" w:rsidRDefault="00AA6B76" w:rsidP="005A21B5">
      <w:r>
        <w:separator/>
      </w:r>
    </w:p>
  </w:endnote>
  <w:endnote w:type="continuationSeparator" w:id="0">
    <w:p w14:paraId="59DE6A3B" w14:textId="77777777" w:rsidR="00AA6B76" w:rsidRDefault="00AA6B76" w:rsidP="005A2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746FE" w14:textId="77777777" w:rsidR="00AA6B76" w:rsidRDefault="00AA6B76" w:rsidP="005A21B5">
      <w:r>
        <w:separator/>
      </w:r>
    </w:p>
  </w:footnote>
  <w:footnote w:type="continuationSeparator" w:id="0">
    <w:p w14:paraId="0E0331EB" w14:textId="77777777" w:rsidR="00AA6B76" w:rsidRDefault="00AA6B76" w:rsidP="005A2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E98"/>
    <w:rsid w:val="0001413B"/>
    <w:rsid w:val="0003150D"/>
    <w:rsid w:val="000527E3"/>
    <w:rsid w:val="0007092B"/>
    <w:rsid w:val="000724DC"/>
    <w:rsid w:val="00080004"/>
    <w:rsid w:val="000A4827"/>
    <w:rsid w:val="000B771D"/>
    <w:rsid w:val="000D5BCE"/>
    <w:rsid w:val="000E5722"/>
    <w:rsid w:val="00135A82"/>
    <w:rsid w:val="00140220"/>
    <w:rsid w:val="001469F7"/>
    <w:rsid w:val="00196827"/>
    <w:rsid w:val="001B2829"/>
    <w:rsid w:val="00237CB1"/>
    <w:rsid w:val="0026298A"/>
    <w:rsid w:val="00274F73"/>
    <w:rsid w:val="0029207F"/>
    <w:rsid w:val="002A0CE6"/>
    <w:rsid w:val="002A3815"/>
    <w:rsid w:val="002C4963"/>
    <w:rsid w:val="002D35C9"/>
    <w:rsid w:val="002D3EA0"/>
    <w:rsid w:val="0030153E"/>
    <w:rsid w:val="0031308E"/>
    <w:rsid w:val="00321499"/>
    <w:rsid w:val="0033211C"/>
    <w:rsid w:val="0035512E"/>
    <w:rsid w:val="00362196"/>
    <w:rsid w:val="00371BB5"/>
    <w:rsid w:val="003952EF"/>
    <w:rsid w:val="003B5F1F"/>
    <w:rsid w:val="003C308E"/>
    <w:rsid w:val="00467EE4"/>
    <w:rsid w:val="004743B5"/>
    <w:rsid w:val="004764E3"/>
    <w:rsid w:val="00477E65"/>
    <w:rsid w:val="00491CF1"/>
    <w:rsid w:val="004A6B71"/>
    <w:rsid w:val="004D100A"/>
    <w:rsid w:val="005049F3"/>
    <w:rsid w:val="0052430B"/>
    <w:rsid w:val="00530306"/>
    <w:rsid w:val="005343F6"/>
    <w:rsid w:val="00561481"/>
    <w:rsid w:val="00581D7E"/>
    <w:rsid w:val="005A21B5"/>
    <w:rsid w:val="005D2FAA"/>
    <w:rsid w:val="005E2161"/>
    <w:rsid w:val="005F0F86"/>
    <w:rsid w:val="0060082C"/>
    <w:rsid w:val="00602B28"/>
    <w:rsid w:val="00644C86"/>
    <w:rsid w:val="0065427E"/>
    <w:rsid w:val="006707F8"/>
    <w:rsid w:val="0068369C"/>
    <w:rsid w:val="006A4024"/>
    <w:rsid w:val="006A6AA9"/>
    <w:rsid w:val="006C2D05"/>
    <w:rsid w:val="006E7F6B"/>
    <w:rsid w:val="00705201"/>
    <w:rsid w:val="007125E2"/>
    <w:rsid w:val="007C4442"/>
    <w:rsid w:val="007C5997"/>
    <w:rsid w:val="008028B7"/>
    <w:rsid w:val="00822A98"/>
    <w:rsid w:val="008579D8"/>
    <w:rsid w:val="008800E2"/>
    <w:rsid w:val="008A1BC0"/>
    <w:rsid w:val="00901334"/>
    <w:rsid w:val="0097441E"/>
    <w:rsid w:val="0098566C"/>
    <w:rsid w:val="009863FB"/>
    <w:rsid w:val="00993846"/>
    <w:rsid w:val="009D191B"/>
    <w:rsid w:val="00A30CAC"/>
    <w:rsid w:val="00A64B36"/>
    <w:rsid w:val="00AA1684"/>
    <w:rsid w:val="00AA6B76"/>
    <w:rsid w:val="00AB18D4"/>
    <w:rsid w:val="00AC6F28"/>
    <w:rsid w:val="00AE61FC"/>
    <w:rsid w:val="00B147EB"/>
    <w:rsid w:val="00B4339F"/>
    <w:rsid w:val="00B47791"/>
    <w:rsid w:val="00B55ABA"/>
    <w:rsid w:val="00B71579"/>
    <w:rsid w:val="00B74961"/>
    <w:rsid w:val="00B84A2F"/>
    <w:rsid w:val="00BA40CB"/>
    <w:rsid w:val="00BB11A8"/>
    <w:rsid w:val="00BE6E98"/>
    <w:rsid w:val="00BF2DDB"/>
    <w:rsid w:val="00BF5464"/>
    <w:rsid w:val="00C10F8A"/>
    <w:rsid w:val="00C11810"/>
    <w:rsid w:val="00C33D29"/>
    <w:rsid w:val="00C81D79"/>
    <w:rsid w:val="00CB16E5"/>
    <w:rsid w:val="00CC125F"/>
    <w:rsid w:val="00D0034A"/>
    <w:rsid w:val="00D043EC"/>
    <w:rsid w:val="00D16433"/>
    <w:rsid w:val="00D56365"/>
    <w:rsid w:val="00D65792"/>
    <w:rsid w:val="00D819B5"/>
    <w:rsid w:val="00D914A6"/>
    <w:rsid w:val="00DB7544"/>
    <w:rsid w:val="00DC46F6"/>
    <w:rsid w:val="00DE6D83"/>
    <w:rsid w:val="00DF6BBF"/>
    <w:rsid w:val="00E006CA"/>
    <w:rsid w:val="00E246EE"/>
    <w:rsid w:val="00E72200"/>
    <w:rsid w:val="00E74D57"/>
    <w:rsid w:val="00EA52F5"/>
    <w:rsid w:val="00EB4EA6"/>
    <w:rsid w:val="00EE2104"/>
    <w:rsid w:val="00F1412F"/>
    <w:rsid w:val="00F44F64"/>
    <w:rsid w:val="00F50EB0"/>
    <w:rsid w:val="00F62890"/>
    <w:rsid w:val="00FD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AFD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21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1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2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21B5"/>
    <w:rPr>
      <w:sz w:val="18"/>
      <w:szCs w:val="18"/>
    </w:rPr>
  </w:style>
  <w:style w:type="table" w:styleId="a5">
    <w:name w:val="Table Grid"/>
    <w:basedOn w:val="a1"/>
    <w:uiPriority w:val="59"/>
    <w:rsid w:val="005A21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4E3306-7D27-421B-B6E2-C9AC9C829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4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0</cp:revision>
  <dcterms:created xsi:type="dcterms:W3CDTF">2018-12-11T03:50:00Z</dcterms:created>
  <dcterms:modified xsi:type="dcterms:W3CDTF">2020-07-21T03:10:00Z</dcterms:modified>
</cp:coreProperties>
</file>